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A5E58" w14:textId="77777777" w:rsidR="00414FA4" w:rsidRDefault="00414FA4" w:rsidP="00414FA4">
      <w:pPr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upplementary file 2</w:t>
      </w:r>
    </w:p>
    <w:p w14:paraId="34420F24" w14:textId="77777777" w:rsidR="00414FA4" w:rsidRDefault="00414FA4" w:rsidP="00414FA4">
      <w:pPr>
        <w:jc w:val="both"/>
        <w:rPr>
          <w:rFonts w:asciiTheme="minorHAnsi" w:hAnsiTheme="minorHAnsi" w:cstheme="minorHAnsi"/>
          <w:b/>
          <w:bCs/>
        </w:rPr>
      </w:pPr>
    </w:p>
    <w:p w14:paraId="654BA241" w14:textId="77777777" w:rsidR="00414FA4" w:rsidRPr="00D077BE" w:rsidRDefault="00414FA4" w:rsidP="00414FA4">
      <w:pPr>
        <w:jc w:val="both"/>
        <w:rPr>
          <w:rFonts w:asciiTheme="minorHAnsi" w:hAnsiTheme="minorHAnsi" w:cstheme="minorHAnsi"/>
          <w:b/>
          <w:bCs/>
        </w:rPr>
      </w:pPr>
      <w:r w:rsidRPr="00D077BE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5</w:t>
      </w:r>
      <w:r w:rsidRPr="00D077BE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  <w:b/>
          <w:bCs/>
        </w:rPr>
        <w:t>I</w:t>
      </w:r>
      <w:r w:rsidRPr="00D077BE">
        <w:rPr>
          <w:rFonts w:asciiTheme="minorHAnsi" w:hAnsiTheme="minorHAnsi" w:cstheme="minorHAnsi"/>
          <w:b/>
          <w:bCs/>
        </w:rPr>
        <w:t>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4FA4" w14:paraId="7337F5E0" w14:textId="77777777" w:rsidTr="00D2657F">
        <w:tc>
          <w:tcPr>
            <w:tcW w:w="9016" w:type="dxa"/>
          </w:tcPr>
          <w:p w14:paraId="219C9113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077BE">
              <w:rPr>
                <w:rFonts w:asciiTheme="minorHAnsi" w:hAnsiTheme="minorHAnsi" w:cstheme="minorHAnsi"/>
              </w:rPr>
              <w:t>How did you feel when you first learned of the COVID-19 outbreak in your home country? </w:t>
            </w:r>
          </w:p>
          <w:p w14:paraId="0E764A3E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077BE">
              <w:rPr>
                <w:rFonts w:asciiTheme="minorHAnsi" w:hAnsiTheme="minorHAnsi" w:cstheme="minorHAnsi"/>
              </w:rPr>
              <w:t>What do you think are the major (professional or personal) concerns when it comes to coronavirus and patients with renal disease?</w:t>
            </w:r>
          </w:p>
          <w:p w14:paraId="6B0AD2CF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lang w:val="en-CA"/>
              </w:rPr>
            </w:pPr>
            <w:r w:rsidRPr="00D077BE">
              <w:rPr>
                <w:rFonts w:asciiTheme="minorHAnsi" w:hAnsiTheme="minorHAnsi" w:cstheme="minorHAnsi"/>
              </w:rPr>
              <w:t>What were your main concerns relating to the impact of COVID-19?</w:t>
            </w:r>
          </w:p>
          <w:p w14:paraId="19464870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077BE">
              <w:rPr>
                <w:rFonts w:asciiTheme="minorHAnsi" w:hAnsiTheme="minorHAnsi" w:cstheme="minorHAnsi"/>
              </w:rPr>
              <w:t>What challenges did you face during the COVID-19 outbreak?</w:t>
            </w:r>
          </w:p>
          <w:p w14:paraId="3855A045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077BE">
              <w:rPr>
                <w:rFonts w:asciiTheme="minorHAnsi" w:hAnsiTheme="minorHAnsi" w:cstheme="minorHAnsi"/>
              </w:rPr>
              <w:t>What do you feel would help (or would have helped) support your mental health and well-being whilst working as a renal HCP during the COVID-19 outbreak?</w:t>
            </w:r>
          </w:p>
          <w:p w14:paraId="47F237A8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</w:rPr>
            </w:pPr>
            <w:r w:rsidRPr="00D077BE">
              <w:rPr>
                <w:rFonts w:asciiTheme="minorHAnsi" w:hAnsiTheme="minorHAnsi" w:cstheme="minorHAnsi"/>
              </w:rPr>
              <w:t>Thinking to the future, how do you imagine your professional practice will change after COVID-19?</w:t>
            </w:r>
          </w:p>
          <w:p w14:paraId="324DF189" w14:textId="77777777" w:rsidR="00414FA4" w:rsidRPr="00D077BE" w:rsidRDefault="00414FA4" w:rsidP="00D2657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D077BE">
              <w:rPr>
                <w:rFonts w:asciiTheme="minorHAnsi" w:hAnsiTheme="minorHAnsi" w:cstheme="minorHAnsi"/>
              </w:rPr>
              <w:t>Thinking to the future, how do you imagine patient care will change after COVID-19?</w:t>
            </w:r>
          </w:p>
        </w:tc>
      </w:tr>
    </w:tbl>
    <w:p w14:paraId="12CB3CE7" w14:textId="77777777" w:rsidR="00A12A2E" w:rsidRDefault="00414FA4"/>
    <w:sectPr w:rsidR="00A12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DC3809"/>
    <w:multiLevelType w:val="hybridMultilevel"/>
    <w:tmpl w:val="099AAD36"/>
    <w:lvl w:ilvl="0" w:tplc="6870056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A4"/>
    <w:rsid w:val="00414FA4"/>
    <w:rsid w:val="00657EEC"/>
    <w:rsid w:val="0075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C6ED3"/>
  <w15:chartTrackingRefBased/>
  <w15:docId w15:val="{03CFE52F-C648-134F-A851-055CFB135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A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4F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Keaveney</dc:creator>
  <cp:keywords/>
  <dc:description/>
  <cp:lastModifiedBy>Clare McKeaveney</cp:lastModifiedBy>
  <cp:revision>1</cp:revision>
  <dcterms:created xsi:type="dcterms:W3CDTF">2021-04-20T22:43:00Z</dcterms:created>
  <dcterms:modified xsi:type="dcterms:W3CDTF">2021-04-20T22:43:00Z</dcterms:modified>
</cp:coreProperties>
</file>